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0F122" w14:textId="77777777" w:rsidR="0057746B" w:rsidRDefault="008935E3"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 xml:space="preserve">Figure </w:t>
      </w:r>
      <w:r w:rsidR="00082B2B"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S</w:t>
      </w: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1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.</w:t>
      </w:r>
      <w:r>
        <w:t xml:space="preserve"> </w:t>
      </w:r>
      <w:r w:rsid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Two sampling stations, a coastal (HCB, lat: 35.4342; lon: 25.0792) and an offshore (M3A, lat: 35.7263; lon: 25.1307), which were sampled in March, May, July and October 2019.</w:t>
      </w:r>
    </w:p>
    <w:p w14:paraId="361F62DE" w14:textId="77777777" w:rsidR="008935E3" w:rsidRDefault="008935E3">
      <w:r w:rsidRPr="008935E3">
        <w:rPr>
          <w:noProof/>
        </w:rPr>
        <w:drawing>
          <wp:inline distT="0" distB="0" distL="0" distR="0" wp14:anchorId="31BF5FDC" wp14:editId="15CD433B">
            <wp:extent cx="4620276" cy="3970117"/>
            <wp:effectExtent l="19050" t="19050" r="27924" b="11333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4224" t="5045" r="3909" b="6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276" cy="397011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D20BD5B" w14:textId="77777777" w:rsidR="001C64A0" w:rsidRDefault="001C64A0"/>
    <w:p w14:paraId="1C0D3CAE" w14:textId="77777777" w:rsidR="00A63F65" w:rsidRDefault="00A63F65"/>
    <w:p w14:paraId="42DD92FD" w14:textId="77777777" w:rsidR="00A63F65" w:rsidRDefault="00A63F65"/>
    <w:p w14:paraId="495CBB17" w14:textId="77777777" w:rsidR="00A63F65" w:rsidRDefault="00A63F65"/>
    <w:p w14:paraId="058250A1" w14:textId="77777777" w:rsidR="00A63F65" w:rsidRDefault="00A63F65"/>
    <w:p w14:paraId="735BD9D9" w14:textId="77777777" w:rsidR="00A63F65" w:rsidRDefault="00A63F65"/>
    <w:p w14:paraId="25C13DDD" w14:textId="77777777" w:rsidR="00A63F65" w:rsidRDefault="00A63F65"/>
    <w:p w14:paraId="016F0DA6" w14:textId="77777777" w:rsidR="00A63F65" w:rsidRDefault="00A63F65"/>
    <w:p w14:paraId="1C6B3BED" w14:textId="77777777" w:rsidR="00A63F65" w:rsidRDefault="00A63F65"/>
    <w:p w14:paraId="58E6A36D" w14:textId="77777777" w:rsidR="00A63F65" w:rsidRDefault="00A63F65"/>
    <w:p w14:paraId="23187802" w14:textId="77777777" w:rsidR="009E6E7E" w:rsidRPr="00172FB3" w:rsidRDefault="009E6E7E" w:rsidP="00AF78E5">
      <w:pPr>
        <w:rPr>
          <w:rFonts w:ascii="Times New Roman" w:hAnsi="Times New Roman" w:cs="Times New Roman"/>
          <w:noProof/>
          <w:sz w:val="26"/>
          <w:szCs w:val="26"/>
        </w:rPr>
      </w:pPr>
      <w:r>
        <w:rPr>
          <w:rFonts w:ascii="Times New Roman" w:hAnsi="Times New Roman" w:cs="Times New Roman"/>
          <w:b/>
          <w:noProof/>
          <w:sz w:val="26"/>
          <w:szCs w:val="26"/>
        </w:rPr>
        <w:lastRenderedPageBreak/>
        <w:t xml:space="preserve">Figure S2. </w:t>
      </w:r>
      <w:r>
        <w:rPr>
          <w:rFonts w:ascii="Times New Roman" w:hAnsi="Times New Roman" w:cs="Times New Roman"/>
          <w:noProof/>
          <w:sz w:val="26"/>
          <w:szCs w:val="26"/>
        </w:rPr>
        <w:t>Rarefaction curves for all samples under study.</w:t>
      </w:r>
    </w:p>
    <w:p w14:paraId="7CC0B9FE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noProof/>
          <w:sz w:val="26"/>
          <w:szCs w:val="26"/>
        </w:rPr>
        <w:drawing>
          <wp:inline distT="0" distB="0" distL="0" distR="0" wp14:anchorId="7E98ECC5" wp14:editId="4BC04690">
            <wp:extent cx="5381142" cy="3217762"/>
            <wp:effectExtent l="19050" t="0" r="0" b="0"/>
            <wp:docPr id="2" name="Picture 1" descr="Rarefaction_curv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refaction_curves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82671" cy="3218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C3A3D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5242FE77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6F28FFEE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12EF5276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023B3C3B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35826239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65FF06CA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03B45B50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391FBD11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11A50713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030D2BD6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2B57729B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54D47130" w14:textId="77777777" w:rsidR="009E6E7E" w:rsidRDefault="009E6E7E" w:rsidP="00AF78E5">
      <w:pPr>
        <w:rPr>
          <w:rFonts w:ascii="Times New Roman" w:hAnsi="Times New Roman" w:cs="Times New Roman"/>
          <w:b/>
          <w:sz w:val="26"/>
          <w:szCs w:val="26"/>
        </w:rPr>
      </w:pPr>
    </w:p>
    <w:p w14:paraId="750716DA" w14:textId="58F7E726" w:rsidR="00AF78E5" w:rsidRPr="00AF0DDF" w:rsidRDefault="00AF78E5" w:rsidP="00AF78E5">
      <w:pPr>
        <w:rPr>
          <w:rFonts w:ascii="Times New Roman" w:hAnsi="Times New Roman" w:cs="Times New Roman"/>
          <w:sz w:val="26"/>
          <w:szCs w:val="26"/>
        </w:rPr>
      </w:pPr>
      <w:r w:rsidRPr="00AE6CAF">
        <w:rPr>
          <w:rFonts w:ascii="Times New Roman" w:hAnsi="Times New Roman" w:cs="Times New Roman"/>
          <w:b/>
          <w:sz w:val="26"/>
          <w:szCs w:val="26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6"/>
          <w:szCs w:val="26"/>
        </w:rPr>
        <w:t>S</w:t>
      </w:r>
      <w:r w:rsidR="009E6E7E">
        <w:rPr>
          <w:rFonts w:ascii="Times New Roman" w:hAnsi="Times New Roman" w:cs="Times New Roman"/>
          <w:b/>
          <w:sz w:val="26"/>
          <w:szCs w:val="26"/>
        </w:rPr>
        <w:t>3</w:t>
      </w:r>
      <w:r w:rsidRPr="00AF0DDF">
        <w:rPr>
          <w:rFonts w:ascii="Times New Roman" w:hAnsi="Times New Roman" w:cs="Times New Roman"/>
          <w:sz w:val="26"/>
          <w:szCs w:val="26"/>
        </w:rPr>
        <w:t xml:space="preserve">. Alpha diversity on ciliate community structure in different stations, </w:t>
      </w:r>
      <w:proofErr w:type="gramStart"/>
      <w:r w:rsidRPr="00AF0DDF">
        <w:rPr>
          <w:rFonts w:ascii="Times New Roman" w:hAnsi="Times New Roman" w:cs="Times New Roman"/>
          <w:sz w:val="26"/>
          <w:szCs w:val="26"/>
        </w:rPr>
        <w:t>seasons</w:t>
      </w:r>
      <w:proofErr w:type="gramEnd"/>
      <w:r w:rsidRPr="00AF0DDF">
        <w:rPr>
          <w:rFonts w:ascii="Times New Roman" w:hAnsi="Times New Roman" w:cs="Times New Roman"/>
          <w:sz w:val="26"/>
          <w:szCs w:val="26"/>
        </w:rPr>
        <w:t xml:space="preserve"> and depths.</w:t>
      </w:r>
    </w:p>
    <w:p w14:paraId="2C048FEC" w14:textId="77777777" w:rsidR="00AF78E5" w:rsidRDefault="00AF78E5" w:rsidP="00AF78E5">
      <w:r>
        <w:rPr>
          <w:noProof/>
        </w:rPr>
        <w:drawing>
          <wp:inline distT="0" distB="0" distL="0" distR="0" wp14:anchorId="2A5FEC0A" wp14:editId="3CEEFA6C">
            <wp:extent cx="5937885" cy="5278120"/>
            <wp:effectExtent l="19050" t="0" r="5715" b="0"/>
            <wp:docPr id="1" name="Picture 7" descr="Fig_rich_d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_rich_de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278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122BC6" w14:textId="77777777" w:rsidR="001C64A0" w:rsidRDefault="001C64A0"/>
    <w:p w14:paraId="42261901" w14:textId="77777777" w:rsidR="001C64A0" w:rsidRDefault="001C64A0"/>
    <w:p w14:paraId="4A9A1F8B" w14:textId="77777777" w:rsidR="001C64A0" w:rsidRDefault="001C64A0"/>
    <w:p w14:paraId="15B8EBB8" w14:textId="77777777" w:rsidR="001C64A0" w:rsidRDefault="001C64A0"/>
    <w:p w14:paraId="7237AB9C" w14:textId="77777777" w:rsidR="001C64A0" w:rsidRDefault="001C64A0"/>
    <w:p w14:paraId="5CBF8199" w14:textId="77777777" w:rsidR="001C64A0" w:rsidRDefault="001C64A0"/>
    <w:p w14:paraId="39DBA339" w14:textId="396B8D59" w:rsidR="001C64A0" w:rsidRPr="00082B2B" w:rsidRDefault="00082B2B">
      <w:pPr>
        <w:rPr>
          <w:rFonts w:ascii="Times New Roman" w:eastAsia="Times New Roman" w:hAnsi="Times New Roman" w:cs="Times New Roman"/>
          <w:color w:val="222222"/>
          <w:sz w:val="26"/>
          <w:szCs w:val="26"/>
        </w:rPr>
      </w:pP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lastRenderedPageBreak/>
        <w:t>Figure S</w:t>
      </w:r>
      <w:r w:rsidR="009E6E7E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4</w:t>
      </w:r>
      <w:r w:rsidR="00AC6E37">
        <w:rPr>
          <w:rFonts w:ascii="Times New Roman" w:eastAsia="Times New Roman" w:hAnsi="Times New Roman" w:cs="Times New Roman"/>
          <w:color w:val="222222"/>
          <w:sz w:val="26"/>
          <w:szCs w:val="26"/>
        </w:rPr>
        <w:t>. N</w:t>
      </w:r>
      <w:r w:rsidR="00500B89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MDS</w:t>
      </w:r>
      <w:r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conducted on Bray-</w:t>
      </w:r>
      <w:r w:rsidR="001C64A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Curtis dissimilarity matrix of ciliate community</w:t>
      </w:r>
      <w:r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at both stations.</w:t>
      </w:r>
    </w:p>
    <w:p w14:paraId="3A1196FA" w14:textId="77777777" w:rsidR="001C64A0" w:rsidRPr="00082B2B" w:rsidRDefault="00172FB3">
      <w:pPr>
        <w:rPr>
          <w:rFonts w:ascii="Times New Roman" w:eastAsia="Times New Roman" w:hAnsi="Times New Roman" w:cs="Times New Roman"/>
          <w:color w:val="222222"/>
          <w:sz w:val="26"/>
          <w:szCs w:val="26"/>
        </w:rPr>
      </w:pPr>
      <w:r>
        <w:rPr>
          <w:rFonts w:ascii="Times New Roman" w:eastAsia="Times New Roman" w:hAnsi="Times New Roman" w:cs="Times New Roman"/>
          <w:color w:val="222222"/>
          <w:sz w:val="26"/>
          <w:szCs w:val="26"/>
        </w:rPr>
        <w:pict w14:anchorId="3709E3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32.5pt">
            <v:imagedata r:id="rId7" o:title="Fig_3_def" croptop="14594f" cropbottom="14300f"/>
          </v:shape>
        </w:pict>
      </w:r>
    </w:p>
    <w:p w14:paraId="4FD9C36B" w14:textId="77777777" w:rsidR="003503B9" w:rsidRDefault="003503B9"/>
    <w:p w14:paraId="702ACE76" w14:textId="77777777" w:rsidR="003503B9" w:rsidRDefault="003503B9"/>
    <w:p w14:paraId="353F88F7" w14:textId="77777777" w:rsidR="003503B9" w:rsidRDefault="003503B9"/>
    <w:p w14:paraId="61764E8F" w14:textId="77777777" w:rsidR="003503B9" w:rsidRDefault="003503B9"/>
    <w:p w14:paraId="12B0B432" w14:textId="77777777" w:rsidR="003503B9" w:rsidRDefault="003503B9"/>
    <w:p w14:paraId="1FFD9963" w14:textId="77777777" w:rsidR="003503B9" w:rsidRDefault="003503B9"/>
    <w:p w14:paraId="5EF23FC8" w14:textId="77777777" w:rsidR="003503B9" w:rsidRDefault="003503B9"/>
    <w:p w14:paraId="0E85CD2D" w14:textId="77777777" w:rsidR="003503B9" w:rsidRDefault="003503B9"/>
    <w:p w14:paraId="3E1CF1F1" w14:textId="77777777" w:rsidR="003503B9" w:rsidRDefault="003503B9"/>
    <w:p w14:paraId="777A8609" w14:textId="77777777" w:rsidR="003503B9" w:rsidRDefault="003503B9"/>
    <w:p w14:paraId="3274FF28" w14:textId="77777777" w:rsidR="003503B9" w:rsidRDefault="003503B9"/>
    <w:p w14:paraId="4D6D6CFC" w14:textId="77777777" w:rsidR="003503B9" w:rsidRDefault="003503B9"/>
    <w:p w14:paraId="79FAD603" w14:textId="77777777" w:rsidR="003503B9" w:rsidRDefault="003503B9"/>
    <w:p w14:paraId="26F12275" w14:textId="77777777" w:rsidR="003503B9" w:rsidRDefault="003503B9"/>
    <w:p w14:paraId="0BC3B59A" w14:textId="6E1A626D" w:rsidR="00AF78E5" w:rsidRDefault="00AF78E5"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lastRenderedPageBreak/>
        <w:t>Figure S</w:t>
      </w:r>
      <w:r w:rsidR="009E6E7E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5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. Pie chart </w:t>
      </w:r>
      <w:r w:rsidR="00416C51">
        <w:rPr>
          <w:rFonts w:ascii="Times New Roman" w:eastAsia="Times New Roman" w:hAnsi="Times New Roman" w:cs="Times New Roman"/>
          <w:color w:val="222222"/>
          <w:sz w:val="26"/>
          <w:szCs w:val="26"/>
        </w:rPr>
        <w:t>showing the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relative abundance of generalists, specialist surface, specialist DCM and rare species in HCB </w:t>
      </w:r>
      <w:r w:rsidR="00416C51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(coastal) 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and M3A</w:t>
      </w:r>
      <w:r w:rsidR="00416C51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(offshore). The numbers represent the percentages. </w:t>
      </w:r>
      <w:r>
        <w:rPr>
          <w:noProof/>
        </w:rPr>
        <w:drawing>
          <wp:inline distT="0" distB="0" distL="0" distR="0" wp14:anchorId="11626B5A" wp14:editId="07BD15C5">
            <wp:extent cx="5943600" cy="3564890"/>
            <wp:effectExtent l="19050" t="0" r="0" b="0"/>
            <wp:docPr id="14" name="Picture 14" descr="Fig_supp_cl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ig_supp_clam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4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E1A9947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0D772BD0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2FD87725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1E5FA334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5604D6C9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12B0AF25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1F3BD4EB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5563F0DE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761C6902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3AF5754D" w14:textId="77777777" w:rsidR="00AF78E5" w:rsidRDefault="00AF78E5">
      <w:pPr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</w:pPr>
    </w:p>
    <w:p w14:paraId="75A1E34F" w14:textId="77777777" w:rsidR="003503B9" w:rsidRDefault="003503B9"/>
    <w:p w14:paraId="5E9A53D2" w14:textId="77777777" w:rsidR="008935E3" w:rsidRPr="00082B2B" w:rsidRDefault="008935E3">
      <w:pPr>
        <w:rPr>
          <w:rFonts w:ascii="Times New Roman" w:eastAsia="Times New Roman" w:hAnsi="Times New Roman" w:cs="Times New Roman"/>
          <w:color w:val="222222"/>
          <w:sz w:val="26"/>
          <w:szCs w:val="26"/>
        </w:rPr>
      </w:pP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lastRenderedPageBreak/>
        <w:t xml:space="preserve">Table </w:t>
      </w:r>
      <w:r w:rsidR="00082B2B"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S</w:t>
      </w: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1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. Temperature, </w:t>
      </w:r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Chlorophyll a (</w:t>
      </w:r>
      <w:proofErr w:type="spellStart"/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Chla</w:t>
      </w:r>
      <w:proofErr w:type="spellEnd"/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)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, </w:t>
      </w:r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Dissolved Inorganic Nitrogen (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DIN</w:t>
      </w:r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)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, </w:t>
      </w:r>
      <w:r w:rsid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PO</w:t>
      </w:r>
      <w:r w:rsidR="00082B2B" w:rsidRPr="00082B2B">
        <w:rPr>
          <w:rFonts w:ascii="Times New Roman" w:eastAsia="Times New Roman" w:hAnsi="Times New Roman" w:cs="Times New Roman"/>
          <w:color w:val="222222"/>
          <w:sz w:val="26"/>
          <w:szCs w:val="26"/>
          <w:vertAlign w:val="subscript"/>
        </w:rPr>
        <w:t>4</w:t>
      </w:r>
      <w:r w:rsidR="00082B2B" w:rsidRPr="00082B2B">
        <w:rPr>
          <w:rFonts w:ascii="Times New Roman" w:eastAsia="Times New Roman" w:hAnsi="Times New Roman" w:cs="Times New Roman"/>
          <w:color w:val="222222"/>
          <w:sz w:val="26"/>
          <w:szCs w:val="26"/>
          <w:vertAlign w:val="superscript"/>
        </w:rPr>
        <w:t>3-</w:t>
      </w:r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(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P</w:t>
      </w:r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)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and Oxygen</w:t>
      </w:r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(Oxy)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values detected in all samples from both HCB </w:t>
      </w:r>
      <w:r w:rsidR="003B05DA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(coastal) 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and M3A </w:t>
      </w:r>
      <w:r w:rsidR="003B05DA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(offshore) 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station</w:t>
      </w:r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s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.</w:t>
      </w:r>
      <w:r w:rsidR="00A8058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Highest values are in bold and lowest values are underlined in italic.</w:t>
      </w:r>
    </w:p>
    <w:tbl>
      <w:tblPr>
        <w:tblStyle w:val="LightShading1"/>
        <w:tblW w:w="10340" w:type="dxa"/>
        <w:tblInd w:w="-966" w:type="dxa"/>
        <w:tblLook w:val="06A0" w:firstRow="1" w:lastRow="0" w:firstColumn="1" w:lastColumn="0" w:noHBand="1" w:noVBand="1"/>
      </w:tblPr>
      <w:tblGrid>
        <w:gridCol w:w="2089"/>
        <w:gridCol w:w="960"/>
        <w:gridCol w:w="971"/>
        <w:gridCol w:w="960"/>
        <w:gridCol w:w="960"/>
        <w:gridCol w:w="1520"/>
        <w:gridCol w:w="960"/>
        <w:gridCol w:w="960"/>
        <w:gridCol w:w="960"/>
      </w:tblGrid>
      <w:tr w:rsidR="00254130" w:rsidRPr="008935E3" w14:paraId="64979404" w14:textId="77777777" w:rsidTr="00254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618E7E85" w14:textId="77777777" w:rsidR="00254130" w:rsidRPr="008935E3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960" w:type="dxa"/>
            <w:noWrap/>
            <w:vAlign w:val="center"/>
            <w:hideMark/>
          </w:tcPr>
          <w:p w14:paraId="3298AF5A" w14:textId="77777777" w:rsidR="00254130" w:rsidRPr="008935E3" w:rsidRDefault="00254130" w:rsidP="00254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tation</w:t>
            </w:r>
          </w:p>
        </w:tc>
        <w:tc>
          <w:tcPr>
            <w:tcW w:w="971" w:type="dxa"/>
            <w:noWrap/>
            <w:vAlign w:val="center"/>
            <w:hideMark/>
          </w:tcPr>
          <w:p w14:paraId="268BCCEA" w14:textId="77777777" w:rsidR="00254130" w:rsidRPr="008935E3" w:rsidRDefault="00254130" w:rsidP="00254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eason</w:t>
            </w:r>
          </w:p>
        </w:tc>
        <w:tc>
          <w:tcPr>
            <w:tcW w:w="960" w:type="dxa"/>
            <w:noWrap/>
            <w:vAlign w:val="center"/>
            <w:hideMark/>
          </w:tcPr>
          <w:p w14:paraId="5C40EFD8" w14:textId="77777777" w:rsidR="00254130" w:rsidRPr="008935E3" w:rsidRDefault="00254130" w:rsidP="00254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Layer</w:t>
            </w:r>
          </w:p>
        </w:tc>
        <w:tc>
          <w:tcPr>
            <w:tcW w:w="960" w:type="dxa"/>
            <w:noWrap/>
            <w:vAlign w:val="center"/>
            <w:hideMark/>
          </w:tcPr>
          <w:p w14:paraId="423E0C35" w14:textId="77777777" w:rsidR="00254130" w:rsidRPr="008935E3" w:rsidRDefault="00254130" w:rsidP="00254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Depth</w:t>
            </w:r>
          </w:p>
        </w:tc>
        <w:tc>
          <w:tcPr>
            <w:tcW w:w="1520" w:type="dxa"/>
            <w:noWrap/>
            <w:vAlign w:val="center"/>
            <w:hideMark/>
          </w:tcPr>
          <w:p w14:paraId="616725D1" w14:textId="77777777" w:rsidR="00254130" w:rsidRPr="008935E3" w:rsidRDefault="00254130" w:rsidP="00254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960" w:type="dxa"/>
            <w:noWrap/>
            <w:vAlign w:val="center"/>
            <w:hideMark/>
          </w:tcPr>
          <w:p w14:paraId="4D22B797" w14:textId="77777777" w:rsidR="00254130" w:rsidRPr="008935E3" w:rsidRDefault="00254130" w:rsidP="00254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proofErr w:type="spellStart"/>
            <w:r w:rsidRPr="008935E3">
              <w:rPr>
                <w:rFonts w:ascii="Calibri" w:eastAsia="Times New Roman" w:hAnsi="Calibri" w:cs="Calibri"/>
                <w:color w:val="000000"/>
              </w:rPr>
              <w:t>Chla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47E9EE93" w14:textId="77777777" w:rsidR="00254130" w:rsidRPr="008935E3" w:rsidRDefault="00254130" w:rsidP="00254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DIN</w:t>
            </w:r>
          </w:p>
        </w:tc>
        <w:tc>
          <w:tcPr>
            <w:tcW w:w="960" w:type="dxa"/>
            <w:noWrap/>
            <w:vAlign w:val="center"/>
            <w:hideMark/>
          </w:tcPr>
          <w:p w14:paraId="74726B9E" w14:textId="77777777" w:rsidR="00254130" w:rsidRPr="008935E3" w:rsidRDefault="00254130" w:rsidP="002541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P</w:t>
            </w: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254130">
              <w:rPr>
                <w:rFonts w:ascii="Calibri" w:eastAsia="Times New Roman" w:hAnsi="Calibri" w:cs="Calibri"/>
                <w:color w:val="000000"/>
                <w:vertAlign w:val="subscript"/>
              </w:rPr>
              <w:t>4</w:t>
            </w:r>
            <w:r w:rsidRPr="00254130">
              <w:rPr>
                <w:rFonts w:ascii="Calibri" w:eastAsia="Times New Roman" w:hAnsi="Calibri" w:cs="Calibri"/>
                <w:color w:val="000000"/>
                <w:vertAlign w:val="superscript"/>
              </w:rPr>
              <w:t>3-</w:t>
            </w:r>
          </w:p>
        </w:tc>
      </w:tr>
      <w:tr w:rsidR="00254130" w:rsidRPr="008935E3" w14:paraId="1483B111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261654F7" w14:textId="77777777" w:rsidR="00254130" w:rsidRPr="008935E3" w:rsidRDefault="00254130" w:rsidP="0025413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1C656B5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1" w:type="dxa"/>
            <w:noWrap/>
            <w:vAlign w:val="center"/>
            <w:hideMark/>
          </w:tcPr>
          <w:p w14:paraId="70F92276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ABF85D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063C60E" w14:textId="77777777" w:rsidR="00254130" w:rsidRPr="003B05DA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</w:pPr>
            <w:r w:rsidRPr="003B05DA"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  <w:t>(m)</w:t>
            </w:r>
          </w:p>
        </w:tc>
        <w:tc>
          <w:tcPr>
            <w:tcW w:w="1520" w:type="dxa"/>
            <w:noWrap/>
            <w:vAlign w:val="center"/>
            <w:hideMark/>
          </w:tcPr>
          <w:p w14:paraId="0EB1B864" w14:textId="77777777" w:rsidR="00254130" w:rsidRPr="003B05DA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color w:val="376091"/>
                <w:sz w:val="18"/>
                <w:szCs w:val="16"/>
                <w:vertAlign w:val="superscript"/>
              </w:rPr>
              <w:t>o</w:t>
            </w:r>
            <w:r w:rsidRPr="003B05DA"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  <w:t>C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52FB9BBC" w14:textId="77777777" w:rsidR="00254130" w:rsidRPr="003B05DA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  <w:t>μg</w:t>
            </w:r>
            <w:proofErr w:type="spellEnd"/>
            <w:r w:rsidRPr="003B05DA"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  <w:t xml:space="preserve"> L</w:t>
            </w:r>
            <w:r w:rsidRPr="003B05DA">
              <w:rPr>
                <w:rFonts w:ascii="Calibri" w:eastAsia="Times New Roman" w:hAnsi="Calibri" w:cs="Calibri"/>
                <w:color w:val="376091"/>
                <w:sz w:val="18"/>
                <w:szCs w:val="16"/>
                <w:vertAlign w:val="superscript"/>
              </w:rPr>
              <w:t>-1</w:t>
            </w:r>
          </w:p>
        </w:tc>
        <w:tc>
          <w:tcPr>
            <w:tcW w:w="960" w:type="dxa"/>
            <w:noWrap/>
            <w:vAlign w:val="center"/>
            <w:hideMark/>
          </w:tcPr>
          <w:p w14:paraId="1992677A" w14:textId="77777777" w:rsidR="00254130" w:rsidRPr="003B05DA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  <w:t>μΜ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09879C1" w14:textId="77777777" w:rsidR="00254130" w:rsidRPr="003B05DA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color w:val="376091"/>
                <w:sz w:val="18"/>
                <w:szCs w:val="16"/>
              </w:rPr>
              <w:t>nM</w:t>
            </w:r>
            <w:proofErr w:type="spellEnd"/>
          </w:p>
        </w:tc>
      </w:tr>
      <w:tr w:rsidR="00254130" w:rsidRPr="008935E3" w14:paraId="4FECF316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1B2C8563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HCB_Winter_sur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605E0E3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71" w:type="dxa"/>
            <w:noWrap/>
            <w:vAlign w:val="center"/>
            <w:hideMark/>
          </w:tcPr>
          <w:p w14:paraId="7A912799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60" w:type="dxa"/>
            <w:noWrap/>
            <w:vAlign w:val="center"/>
            <w:hideMark/>
          </w:tcPr>
          <w:p w14:paraId="2DA90F32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noWrap/>
            <w:vAlign w:val="center"/>
            <w:hideMark/>
          </w:tcPr>
          <w:p w14:paraId="49B8B952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4EAA558E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461BAE">
              <w:rPr>
                <w:rFonts w:ascii="Calibri" w:eastAsia="Times New Roman" w:hAnsi="Calibri" w:cs="Calibri"/>
                <w:i/>
                <w:color w:val="000000"/>
                <w:u w:val="single"/>
              </w:rPr>
              <w:t>15.</w:t>
            </w:r>
            <w:r>
              <w:rPr>
                <w:rFonts w:ascii="Calibri" w:eastAsia="Times New Roman" w:hAnsi="Calibri" w:cs="Calibri"/>
                <w:i/>
                <w:color w:val="000000"/>
                <w:u w:val="single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77A10F76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61BAE">
              <w:rPr>
                <w:rFonts w:ascii="Calibri" w:eastAsia="Times New Roman" w:hAnsi="Calibri" w:cs="Calibri"/>
                <w:b/>
                <w:color w:val="000000"/>
              </w:rPr>
              <w:t>0.51</w:t>
            </w:r>
          </w:p>
        </w:tc>
        <w:tc>
          <w:tcPr>
            <w:tcW w:w="960" w:type="dxa"/>
            <w:noWrap/>
            <w:vAlign w:val="center"/>
            <w:hideMark/>
          </w:tcPr>
          <w:p w14:paraId="78DB0AC3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61BAE">
              <w:rPr>
                <w:rFonts w:ascii="Calibri" w:eastAsia="Times New Roman" w:hAnsi="Calibri" w:cs="Calibri"/>
                <w:b/>
                <w:color w:val="000000"/>
              </w:rPr>
              <w:t>1.92</w:t>
            </w:r>
          </w:p>
        </w:tc>
        <w:tc>
          <w:tcPr>
            <w:tcW w:w="960" w:type="dxa"/>
            <w:noWrap/>
            <w:vAlign w:val="center"/>
            <w:hideMark/>
          </w:tcPr>
          <w:p w14:paraId="0638E66F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61BAE">
              <w:rPr>
                <w:rFonts w:ascii="Calibri" w:eastAsia="Times New Roman" w:hAnsi="Calibri" w:cs="Calibri"/>
                <w:b/>
                <w:color w:val="000000"/>
              </w:rPr>
              <w:t>90.33</w:t>
            </w:r>
          </w:p>
        </w:tc>
      </w:tr>
      <w:tr w:rsidR="00254130" w:rsidRPr="008935E3" w14:paraId="53118114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503666C3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HCB_Winter_DCM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52112386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71" w:type="dxa"/>
            <w:noWrap/>
            <w:vAlign w:val="center"/>
            <w:hideMark/>
          </w:tcPr>
          <w:p w14:paraId="768CBFF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60" w:type="dxa"/>
            <w:noWrap/>
            <w:vAlign w:val="center"/>
            <w:hideMark/>
          </w:tcPr>
          <w:p w14:paraId="10AD635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noWrap/>
            <w:vAlign w:val="center"/>
            <w:hideMark/>
          </w:tcPr>
          <w:p w14:paraId="66C8B6C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20" w:type="dxa"/>
            <w:noWrap/>
            <w:vAlign w:val="center"/>
            <w:hideMark/>
          </w:tcPr>
          <w:p w14:paraId="3D18D6A5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5.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14:paraId="7CEF566C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60" w:type="dxa"/>
            <w:noWrap/>
            <w:vAlign w:val="center"/>
            <w:hideMark/>
          </w:tcPr>
          <w:p w14:paraId="04D36F50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960" w:type="dxa"/>
            <w:noWrap/>
            <w:vAlign w:val="center"/>
            <w:hideMark/>
          </w:tcPr>
          <w:p w14:paraId="3E621020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6.00</w:t>
            </w:r>
          </w:p>
        </w:tc>
      </w:tr>
      <w:tr w:rsidR="00254130" w:rsidRPr="008935E3" w14:paraId="247077E4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6191B3DB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HCB_Spring_sur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DADBF5D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71" w:type="dxa"/>
            <w:noWrap/>
            <w:vAlign w:val="center"/>
            <w:hideMark/>
          </w:tcPr>
          <w:p w14:paraId="7D930E5A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pring</w:t>
            </w:r>
          </w:p>
        </w:tc>
        <w:tc>
          <w:tcPr>
            <w:tcW w:w="960" w:type="dxa"/>
            <w:noWrap/>
            <w:vAlign w:val="center"/>
            <w:hideMark/>
          </w:tcPr>
          <w:p w14:paraId="0D9A7C0C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noWrap/>
            <w:vAlign w:val="center"/>
            <w:hideMark/>
          </w:tcPr>
          <w:p w14:paraId="7A959AD1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5861488C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960" w:type="dxa"/>
            <w:noWrap/>
            <w:vAlign w:val="center"/>
            <w:hideMark/>
          </w:tcPr>
          <w:p w14:paraId="2729102E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noWrap/>
            <w:vAlign w:val="center"/>
            <w:hideMark/>
          </w:tcPr>
          <w:p w14:paraId="6D5E8F12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noWrap/>
            <w:vAlign w:val="center"/>
            <w:hideMark/>
          </w:tcPr>
          <w:p w14:paraId="5FA3A7FD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8.42</w:t>
            </w:r>
          </w:p>
        </w:tc>
      </w:tr>
      <w:tr w:rsidR="00254130" w:rsidRPr="008935E3" w14:paraId="385C4235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09B43DA6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HCB_Spring_DCM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62ADB848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71" w:type="dxa"/>
            <w:noWrap/>
            <w:vAlign w:val="center"/>
            <w:hideMark/>
          </w:tcPr>
          <w:p w14:paraId="3D839E1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pring</w:t>
            </w:r>
          </w:p>
        </w:tc>
        <w:tc>
          <w:tcPr>
            <w:tcW w:w="960" w:type="dxa"/>
            <w:noWrap/>
            <w:vAlign w:val="center"/>
            <w:hideMark/>
          </w:tcPr>
          <w:p w14:paraId="7D549C76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noWrap/>
            <w:vAlign w:val="center"/>
            <w:hideMark/>
          </w:tcPr>
          <w:p w14:paraId="32035F5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520" w:type="dxa"/>
            <w:noWrap/>
            <w:vAlign w:val="center"/>
            <w:hideMark/>
          </w:tcPr>
          <w:p w14:paraId="466D6BD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7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6ECEEBC6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noWrap/>
            <w:vAlign w:val="center"/>
            <w:hideMark/>
          </w:tcPr>
          <w:p w14:paraId="1337EE83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60" w:type="dxa"/>
            <w:noWrap/>
            <w:vAlign w:val="center"/>
            <w:hideMark/>
          </w:tcPr>
          <w:p w14:paraId="63C5DA80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7.11</w:t>
            </w:r>
          </w:p>
        </w:tc>
      </w:tr>
      <w:tr w:rsidR="00254130" w:rsidRPr="008935E3" w14:paraId="265A4A35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4664BFB3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HCB_Summer_surf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221B04B4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71" w:type="dxa"/>
            <w:noWrap/>
            <w:vAlign w:val="center"/>
            <w:hideMark/>
          </w:tcPr>
          <w:p w14:paraId="01903C98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60" w:type="dxa"/>
            <w:noWrap/>
            <w:vAlign w:val="center"/>
            <w:hideMark/>
          </w:tcPr>
          <w:p w14:paraId="15714679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noWrap/>
            <w:vAlign w:val="center"/>
            <w:hideMark/>
          </w:tcPr>
          <w:p w14:paraId="35A94CBA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3AF14676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61BAE">
              <w:rPr>
                <w:rFonts w:ascii="Calibri" w:eastAsia="Times New Roman" w:hAnsi="Calibri" w:cs="Calibri"/>
                <w:b/>
                <w:color w:val="000000"/>
              </w:rPr>
              <w:t>26.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528F894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461BAE">
              <w:rPr>
                <w:rFonts w:ascii="Calibri" w:eastAsia="Times New Roman" w:hAnsi="Calibri" w:cs="Calibri"/>
                <w:i/>
                <w:color w:val="000000"/>
                <w:u w:val="single"/>
              </w:rPr>
              <w:t>0.05</w:t>
            </w:r>
          </w:p>
        </w:tc>
        <w:tc>
          <w:tcPr>
            <w:tcW w:w="960" w:type="dxa"/>
            <w:noWrap/>
            <w:vAlign w:val="center"/>
            <w:hideMark/>
          </w:tcPr>
          <w:p w14:paraId="1FD52C32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461BAE">
              <w:rPr>
                <w:rFonts w:ascii="Calibri" w:eastAsia="Times New Roman" w:hAnsi="Calibri" w:cs="Calibri"/>
                <w:i/>
                <w:color w:val="000000"/>
                <w:u w:val="single"/>
              </w:rPr>
              <w:t>0.32</w:t>
            </w:r>
          </w:p>
        </w:tc>
        <w:tc>
          <w:tcPr>
            <w:tcW w:w="960" w:type="dxa"/>
            <w:noWrap/>
            <w:vAlign w:val="center"/>
            <w:hideMark/>
          </w:tcPr>
          <w:p w14:paraId="500D3941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</w:tr>
      <w:tr w:rsidR="00254130" w:rsidRPr="008935E3" w14:paraId="4D3EC14F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70DD93B1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HCB_Summer_DCM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7F77CF3B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71" w:type="dxa"/>
            <w:noWrap/>
            <w:vAlign w:val="center"/>
            <w:hideMark/>
          </w:tcPr>
          <w:p w14:paraId="3255F3DC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60" w:type="dxa"/>
            <w:noWrap/>
            <w:vAlign w:val="center"/>
            <w:hideMark/>
          </w:tcPr>
          <w:p w14:paraId="2679084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noWrap/>
            <w:vAlign w:val="center"/>
            <w:hideMark/>
          </w:tcPr>
          <w:p w14:paraId="0C3F5EF8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520" w:type="dxa"/>
            <w:noWrap/>
            <w:vAlign w:val="center"/>
            <w:hideMark/>
          </w:tcPr>
          <w:p w14:paraId="762AF508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960" w:type="dxa"/>
            <w:noWrap/>
            <w:vAlign w:val="center"/>
            <w:hideMark/>
          </w:tcPr>
          <w:p w14:paraId="690722CC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noWrap/>
            <w:vAlign w:val="center"/>
            <w:hideMark/>
          </w:tcPr>
          <w:p w14:paraId="51CEE5B8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0" w:type="dxa"/>
            <w:noWrap/>
            <w:vAlign w:val="center"/>
            <w:hideMark/>
          </w:tcPr>
          <w:p w14:paraId="094F961E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4.87</w:t>
            </w:r>
          </w:p>
        </w:tc>
      </w:tr>
      <w:tr w:rsidR="00254130" w:rsidRPr="008935E3" w14:paraId="52C9D9E4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bottom w:val="nil"/>
            </w:tcBorders>
            <w:noWrap/>
            <w:vAlign w:val="center"/>
            <w:hideMark/>
          </w:tcPr>
          <w:p w14:paraId="7B8AC751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HCB_Autumn_surf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160D638B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71" w:type="dxa"/>
            <w:tcBorders>
              <w:bottom w:val="nil"/>
            </w:tcBorders>
            <w:noWrap/>
            <w:vAlign w:val="center"/>
            <w:hideMark/>
          </w:tcPr>
          <w:p w14:paraId="1AB07B61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Autumn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7F79EE55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03B938A1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tcBorders>
              <w:bottom w:val="nil"/>
            </w:tcBorders>
            <w:noWrap/>
            <w:vAlign w:val="center"/>
            <w:hideMark/>
          </w:tcPr>
          <w:p w14:paraId="73BE34CD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2.8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62FCA524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11583BE9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00FF075B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461BAE">
              <w:rPr>
                <w:rFonts w:ascii="Calibri" w:eastAsia="Times New Roman" w:hAnsi="Calibri" w:cs="Calibri"/>
                <w:i/>
                <w:color w:val="000000"/>
                <w:u w:val="single"/>
              </w:rPr>
              <w:t>2.11</w:t>
            </w:r>
          </w:p>
        </w:tc>
      </w:tr>
      <w:tr w:rsidR="00254130" w:rsidRPr="008935E3" w14:paraId="33BE35EC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B8E3A3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HCB_Autumn_DCM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01A10E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8C82CF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Autum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83082F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DDA366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D28655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782241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C6D402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C013A4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3.16</w:t>
            </w:r>
          </w:p>
        </w:tc>
      </w:tr>
      <w:tr w:rsidR="00254130" w:rsidRPr="008935E3" w14:paraId="10539AA2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27732E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M3A_Winter_surf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7A7A63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5F72A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D7DFE0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45123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99B7D5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461BAE">
              <w:rPr>
                <w:rFonts w:ascii="Calibri" w:eastAsia="Times New Roman" w:hAnsi="Calibri" w:cs="Calibri"/>
                <w:i/>
                <w:color w:val="000000"/>
                <w:u w:val="single"/>
              </w:rPr>
              <w:t>15.</w:t>
            </w:r>
            <w:r>
              <w:rPr>
                <w:rFonts w:ascii="Calibri" w:eastAsia="Times New Roman" w:hAnsi="Calibri" w:cs="Calibri"/>
                <w:i/>
                <w:color w:val="000000"/>
                <w:u w:val="single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E33A1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61BAE">
              <w:rPr>
                <w:rFonts w:ascii="Calibri" w:eastAsia="Times New Roman" w:hAnsi="Calibri" w:cs="Calibri"/>
                <w:b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7F8BBF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20D33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</w:tr>
      <w:tr w:rsidR="00254130" w:rsidRPr="008935E3" w14:paraId="28D8D6AA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725FEE6C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M3A_Winter_DCM</w:t>
            </w:r>
          </w:p>
        </w:tc>
        <w:tc>
          <w:tcPr>
            <w:tcW w:w="960" w:type="dxa"/>
            <w:noWrap/>
            <w:vAlign w:val="center"/>
            <w:hideMark/>
          </w:tcPr>
          <w:p w14:paraId="654AA090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71" w:type="dxa"/>
            <w:noWrap/>
            <w:vAlign w:val="center"/>
            <w:hideMark/>
          </w:tcPr>
          <w:p w14:paraId="7AFEB3E9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60" w:type="dxa"/>
            <w:noWrap/>
            <w:vAlign w:val="center"/>
            <w:hideMark/>
          </w:tcPr>
          <w:p w14:paraId="1848FEAA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noWrap/>
            <w:vAlign w:val="center"/>
            <w:hideMark/>
          </w:tcPr>
          <w:p w14:paraId="435E6D8A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20" w:type="dxa"/>
            <w:noWrap/>
            <w:vAlign w:val="center"/>
            <w:hideMark/>
          </w:tcPr>
          <w:p w14:paraId="189D204D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5.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14:paraId="5EECE34B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noWrap/>
            <w:vAlign w:val="center"/>
            <w:hideMark/>
          </w:tcPr>
          <w:p w14:paraId="40D88C5D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61BAE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960" w:type="dxa"/>
            <w:noWrap/>
            <w:vAlign w:val="center"/>
            <w:hideMark/>
          </w:tcPr>
          <w:p w14:paraId="4E8D96A3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6.42</w:t>
            </w:r>
          </w:p>
        </w:tc>
      </w:tr>
      <w:tr w:rsidR="00254130" w:rsidRPr="008935E3" w14:paraId="5A1FDC2D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21AFFD5E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M3A_Summer_surf</w:t>
            </w:r>
          </w:p>
        </w:tc>
        <w:tc>
          <w:tcPr>
            <w:tcW w:w="960" w:type="dxa"/>
            <w:noWrap/>
            <w:vAlign w:val="center"/>
            <w:hideMark/>
          </w:tcPr>
          <w:p w14:paraId="7797CF2B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71" w:type="dxa"/>
            <w:noWrap/>
            <w:vAlign w:val="center"/>
            <w:hideMark/>
          </w:tcPr>
          <w:p w14:paraId="15F3A48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60" w:type="dxa"/>
            <w:noWrap/>
            <w:vAlign w:val="center"/>
            <w:hideMark/>
          </w:tcPr>
          <w:p w14:paraId="3EFB84EB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noWrap/>
            <w:vAlign w:val="center"/>
            <w:hideMark/>
          </w:tcPr>
          <w:p w14:paraId="5226F5D9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3BB274CD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61BAE">
              <w:rPr>
                <w:rFonts w:ascii="Calibri" w:eastAsia="Times New Roman" w:hAnsi="Calibri" w:cs="Calibri"/>
                <w:b/>
                <w:color w:val="000000"/>
              </w:rPr>
              <w:t>25.0</w:t>
            </w:r>
          </w:p>
        </w:tc>
        <w:tc>
          <w:tcPr>
            <w:tcW w:w="960" w:type="dxa"/>
            <w:noWrap/>
            <w:vAlign w:val="center"/>
            <w:hideMark/>
          </w:tcPr>
          <w:p w14:paraId="4837B6B0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461BAE">
              <w:rPr>
                <w:rFonts w:ascii="Calibri" w:eastAsia="Times New Roman" w:hAnsi="Calibri" w:cs="Calibri"/>
                <w:i/>
                <w:color w:val="000000"/>
                <w:u w:val="single"/>
              </w:rPr>
              <w:t>0.05</w:t>
            </w:r>
          </w:p>
        </w:tc>
        <w:tc>
          <w:tcPr>
            <w:tcW w:w="960" w:type="dxa"/>
            <w:noWrap/>
            <w:vAlign w:val="center"/>
            <w:hideMark/>
          </w:tcPr>
          <w:p w14:paraId="1C684C1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noWrap/>
            <w:vAlign w:val="center"/>
            <w:hideMark/>
          </w:tcPr>
          <w:p w14:paraId="683BD323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61BAE">
              <w:rPr>
                <w:rFonts w:ascii="Calibri" w:eastAsia="Times New Roman" w:hAnsi="Calibri" w:cs="Calibri"/>
                <w:b/>
                <w:color w:val="000000"/>
              </w:rPr>
              <w:t>26.58</w:t>
            </w:r>
          </w:p>
        </w:tc>
      </w:tr>
      <w:tr w:rsidR="00254130" w:rsidRPr="008935E3" w14:paraId="336B766D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134E8ADC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M3A_Summer_DCM</w:t>
            </w:r>
          </w:p>
        </w:tc>
        <w:tc>
          <w:tcPr>
            <w:tcW w:w="960" w:type="dxa"/>
            <w:noWrap/>
            <w:vAlign w:val="center"/>
            <w:hideMark/>
          </w:tcPr>
          <w:p w14:paraId="4731CB99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71" w:type="dxa"/>
            <w:noWrap/>
            <w:vAlign w:val="center"/>
            <w:hideMark/>
          </w:tcPr>
          <w:p w14:paraId="5C5C96D4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60" w:type="dxa"/>
            <w:noWrap/>
            <w:vAlign w:val="center"/>
            <w:hideMark/>
          </w:tcPr>
          <w:p w14:paraId="67133295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noWrap/>
            <w:vAlign w:val="center"/>
            <w:hideMark/>
          </w:tcPr>
          <w:p w14:paraId="668869B9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520" w:type="dxa"/>
            <w:noWrap/>
            <w:vAlign w:val="center"/>
            <w:hideMark/>
          </w:tcPr>
          <w:p w14:paraId="1A4CD81E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960" w:type="dxa"/>
            <w:noWrap/>
            <w:vAlign w:val="center"/>
            <w:hideMark/>
          </w:tcPr>
          <w:p w14:paraId="110BBEAF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noWrap/>
            <w:vAlign w:val="center"/>
            <w:hideMark/>
          </w:tcPr>
          <w:p w14:paraId="0A9EF381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461BAE">
              <w:rPr>
                <w:rFonts w:ascii="Calibri" w:eastAsia="Times New Roman" w:hAnsi="Calibri" w:cs="Calibri"/>
                <w:b/>
                <w:color w:val="000000"/>
              </w:rPr>
              <w:t>1.42</w:t>
            </w:r>
          </w:p>
        </w:tc>
        <w:tc>
          <w:tcPr>
            <w:tcW w:w="960" w:type="dxa"/>
            <w:noWrap/>
            <w:vAlign w:val="center"/>
            <w:hideMark/>
          </w:tcPr>
          <w:p w14:paraId="0EF04A9F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6.43</w:t>
            </w:r>
          </w:p>
        </w:tc>
      </w:tr>
      <w:tr w:rsidR="00254130" w:rsidRPr="008935E3" w14:paraId="731B8CEF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3CAB0412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M3A_Autumn_surf</w:t>
            </w:r>
          </w:p>
        </w:tc>
        <w:tc>
          <w:tcPr>
            <w:tcW w:w="960" w:type="dxa"/>
            <w:noWrap/>
            <w:vAlign w:val="center"/>
            <w:hideMark/>
          </w:tcPr>
          <w:p w14:paraId="07C8038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71" w:type="dxa"/>
            <w:noWrap/>
            <w:vAlign w:val="center"/>
            <w:hideMark/>
          </w:tcPr>
          <w:p w14:paraId="1F3C157B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Autumn</w:t>
            </w:r>
          </w:p>
        </w:tc>
        <w:tc>
          <w:tcPr>
            <w:tcW w:w="960" w:type="dxa"/>
            <w:noWrap/>
            <w:vAlign w:val="center"/>
            <w:hideMark/>
          </w:tcPr>
          <w:p w14:paraId="5F10D571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noWrap/>
            <w:vAlign w:val="center"/>
            <w:hideMark/>
          </w:tcPr>
          <w:p w14:paraId="23D92E03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5DC6FA63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960" w:type="dxa"/>
            <w:noWrap/>
            <w:vAlign w:val="center"/>
            <w:hideMark/>
          </w:tcPr>
          <w:p w14:paraId="358084E0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noWrap/>
            <w:vAlign w:val="center"/>
            <w:hideMark/>
          </w:tcPr>
          <w:p w14:paraId="1E766835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461BAE">
              <w:rPr>
                <w:rFonts w:ascii="Calibri" w:eastAsia="Times New Roman" w:hAnsi="Calibri" w:cs="Calibri"/>
                <w:i/>
                <w:color w:val="000000"/>
                <w:u w:val="single"/>
              </w:rPr>
              <w:t>0.55</w:t>
            </w:r>
          </w:p>
        </w:tc>
        <w:tc>
          <w:tcPr>
            <w:tcW w:w="960" w:type="dxa"/>
            <w:noWrap/>
            <w:vAlign w:val="center"/>
            <w:hideMark/>
          </w:tcPr>
          <w:p w14:paraId="3F888322" w14:textId="77777777" w:rsidR="00254130" w:rsidRPr="00461BAE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461BAE">
              <w:rPr>
                <w:rFonts w:ascii="Calibri" w:eastAsia="Times New Roman" w:hAnsi="Calibri" w:cs="Calibri"/>
                <w:i/>
                <w:color w:val="000000"/>
                <w:u w:val="single"/>
              </w:rPr>
              <w:t>2.10</w:t>
            </w:r>
          </w:p>
        </w:tc>
      </w:tr>
      <w:tr w:rsidR="00254130" w:rsidRPr="008935E3" w14:paraId="7AC28510" w14:textId="77777777" w:rsidTr="0025413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noWrap/>
            <w:vAlign w:val="center"/>
            <w:hideMark/>
          </w:tcPr>
          <w:p w14:paraId="02FAA803" w14:textId="77777777" w:rsidR="00254130" w:rsidRPr="003B05DA" w:rsidRDefault="00254130" w:rsidP="00254130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3B05DA">
              <w:rPr>
                <w:rFonts w:ascii="Calibri" w:eastAsia="Times New Roman" w:hAnsi="Calibri" w:cs="Calibri"/>
                <w:b w:val="0"/>
                <w:color w:val="000000"/>
              </w:rPr>
              <w:t>M3A_Autumn_DCM</w:t>
            </w:r>
          </w:p>
        </w:tc>
        <w:tc>
          <w:tcPr>
            <w:tcW w:w="960" w:type="dxa"/>
            <w:noWrap/>
            <w:vAlign w:val="center"/>
            <w:hideMark/>
          </w:tcPr>
          <w:p w14:paraId="650C1FE1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71" w:type="dxa"/>
            <w:noWrap/>
            <w:vAlign w:val="center"/>
            <w:hideMark/>
          </w:tcPr>
          <w:p w14:paraId="1D2FDBB3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Autumn</w:t>
            </w:r>
          </w:p>
        </w:tc>
        <w:tc>
          <w:tcPr>
            <w:tcW w:w="960" w:type="dxa"/>
            <w:noWrap/>
            <w:vAlign w:val="center"/>
            <w:hideMark/>
          </w:tcPr>
          <w:p w14:paraId="500C2E2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noWrap/>
            <w:vAlign w:val="center"/>
            <w:hideMark/>
          </w:tcPr>
          <w:p w14:paraId="7E537CFC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520" w:type="dxa"/>
            <w:noWrap/>
            <w:vAlign w:val="center"/>
            <w:hideMark/>
          </w:tcPr>
          <w:p w14:paraId="63EEC22F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17.4</w:t>
            </w:r>
          </w:p>
        </w:tc>
        <w:tc>
          <w:tcPr>
            <w:tcW w:w="960" w:type="dxa"/>
            <w:noWrap/>
            <w:vAlign w:val="center"/>
            <w:hideMark/>
          </w:tcPr>
          <w:p w14:paraId="599C81FA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noWrap/>
            <w:vAlign w:val="center"/>
            <w:hideMark/>
          </w:tcPr>
          <w:p w14:paraId="64334C27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noWrap/>
            <w:vAlign w:val="center"/>
            <w:hideMark/>
          </w:tcPr>
          <w:p w14:paraId="1EFD696F" w14:textId="77777777" w:rsidR="00254130" w:rsidRPr="008935E3" w:rsidRDefault="00254130" w:rsidP="002541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935E3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</w:tr>
    </w:tbl>
    <w:p w14:paraId="1377AA6E" w14:textId="77777777" w:rsidR="008935E3" w:rsidRDefault="008935E3"/>
    <w:p w14:paraId="70D1FBED" w14:textId="77777777" w:rsidR="008935E3" w:rsidRPr="00082B2B" w:rsidRDefault="008935E3">
      <w:pPr>
        <w:rPr>
          <w:rFonts w:ascii="Times New Roman" w:eastAsia="Times New Roman" w:hAnsi="Times New Roman" w:cs="Times New Roman"/>
          <w:color w:val="222222"/>
          <w:sz w:val="26"/>
          <w:szCs w:val="26"/>
        </w:rPr>
      </w:pP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Table</w:t>
      </w:r>
      <w:r w:rsidR="00082B2B"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S</w:t>
      </w: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2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. </w:t>
      </w:r>
      <w:r w:rsidR="00AB5B9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Percentage of reads detected between HCB (coastal station) and M3A (offshore station), between all seasons and between surface and DCM </w:t>
      </w:r>
      <w:r w:rsidR="00CE62C8">
        <w:rPr>
          <w:rFonts w:ascii="Times New Roman" w:eastAsia="Times New Roman" w:hAnsi="Times New Roman" w:cs="Times New Roman"/>
          <w:color w:val="222222"/>
          <w:sz w:val="26"/>
          <w:szCs w:val="26"/>
        </w:rPr>
        <w:t>for all ciliate</w:t>
      </w:r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orders</w:t>
      </w:r>
      <w:r w:rsidR="00CE62C8">
        <w:rPr>
          <w:rFonts w:ascii="Times New Roman" w:eastAsia="Times New Roman" w:hAnsi="Times New Roman" w:cs="Times New Roman"/>
          <w:color w:val="222222"/>
          <w:sz w:val="26"/>
          <w:szCs w:val="26"/>
        </w:rPr>
        <w:t>.</w:t>
      </w:r>
      <w:r w:rsidR="00E64CB1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The group “o</w:t>
      </w:r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>ther ciliates</w:t>
      </w:r>
      <w:r w:rsidR="00E64CB1">
        <w:rPr>
          <w:rFonts w:ascii="Times New Roman" w:eastAsia="Times New Roman" w:hAnsi="Times New Roman" w:cs="Times New Roman"/>
          <w:color w:val="222222"/>
          <w:sz w:val="26"/>
          <w:szCs w:val="26"/>
        </w:rPr>
        <w:t>”</w:t>
      </w:r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</w:t>
      </w:r>
      <w:r w:rsidR="00E64CB1">
        <w:rPr>
          <w:rFonts w:ascii="Times New Roman" w:eastAsia="Times New Roman" w:hAnsi="Times New Roman" w:cs="Times New Roman"/>
          <w:color w:val="222222"/>
          <w:sz w:val="26"/>
          <w:szCs w:val="26"/>
        </w:rPr>
        <w:t>comprises</w:t>
      </w:r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</w:t>
      </w:r>
      <w:proofErr w:type="spellStart"/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>Nassophorea</w:t>
      </w:r>
      <w:proofErr w:type="spellEnd"/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, </w:t>
      </w:r>
      <w:proofErr w:type="spellStart"/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>Prostomatea</w:t>
      </w:r>
      <w:proofErr w:type="spellEnd"/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, and </w:t>
      </w:r>
      <w:proofErr w:type="spellStart"/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>Heterotrichea</w:t>
      </w:r>
      <w:proofErr w:type="spellEnd"/>
      <w:r w:rsidR="00B60D1E">
        <w:rPr>
          <w:rFonts w:ascii="Times New Roman" w:eastAsia="Times New Roman" w:hAnsi="Times New Roman" w:cs="Times New Roman"/>
          <w:color w:val="222222"/>
          <w:sz w:val="26"/>
          <w:szCs w:val="26"/>
        </w:rPr>
        <w:t>.</w:t>
      </w:r>
    </w:p>
    <w:tbl>
      <w:tblPr>
        <w:tblStyle w:val="LightShading1"/>
        <w:tblW w:w="9140" w:type="dxa"/>
        <w:tblLook w:val="04A0" w:firstRow="1" w:lastRow="0" w:firstColumn="1" w:lastColumn="0" w:noHBand="0" w:noVBand="1"/>
      </w:tblPr>
      <w:tblGrid>
        <w:gridCol w:w="1576"/>
        <w:gridCol w:w="960"/>
        <w:gridCol w:w="960"/>
        <w:gridCol w:w="960"/>
        <w:gridCol w:w="960"/>
        <w:gridCol w:w="960"/>
        <w:gridCol w:w="985"/>
        <w:gridCol w:w="960"/>
        <w:gridCol w:w="960"/>
      </w:tblGrid>
      <w:tr w:rsidR="00AB5B9B" w:rsidRPr="00AB5B9B" w14:paraId="763B1A3A" w14:textId="77777777" w:rsidTr="00AB5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42BA9541" w14:textId="77777777" w:rsidR="00AB5B9B" w:rsidRPr="00AB5B9B" w:rsidRDefault="00AB5B9B" w:rsidP="00AB5B9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14:paraId="0AFCB6A8" w14:textId="77777777" w:rsidR="00AB5B9B" w:rsidRPr="00AB5B9B" w:rsidRDefault="00AB5B9B" w:rsidP="00AB5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60" w:type="dxa"/>
            <w:noWrap/>
            <w:hideMark/>
          </w:tcPr>
          <w:p w14:paraId="1BF80EEB" w14:textId="77777777" w:rsidR="00AB5B9B" w:rsidRPr="00AB5B9B" w:rsidRDefault="00AB5B9B" w:rsidP="00AB5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60" w:type="dxa"/>
            <w:noWrap/>
            <w:hideMark/>
          </w:tcPr>
          <w:p w14:paraId="16611694" w14:textId="77777777" w:rsidR="00AB5B9B" w:rsidRPr="00AB5B9B" w:rsidRDefault="00AB5B9B" w:rsidP="00AB5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Autumn</w:t>
            </w:r>
          </w:p>
        </w:tc>
        <w:tc>
          <w:tcPr>
            <w:tcW w:w="960" w:type="dxa"/>
            <w:noWrap/>
            <w:hideMark/>
          </w:tcPr>
          <w:p w14:paraId="25ABF100" w14:textId="77777777" w:rsidR="00AB5B9B" w:rsidRPr="00AB5B9B" w:rsidRDefault="00AB5B9B" w:rsidP="00AB5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60" w:type="dxa"/>
            <w:noWrap/>
            <w:hideMark/>
          </w:tcPr>
          <w:p w14:paraId="5049608B" w14:textId="77777777" w:rsidR="00AB5B9B" w:rsidRPr="00AB5B9B" w:rsidRDefault="00AB5B9B" w:rsidP="00AB5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Spring</w:t>
            </w:r>
          </w:p>
        </w:tc>
        <w:tc>
          <w:tcPr>
            <w:tcW w:w="960" w:type="dxa"/>
            <w:noWrap/>
            <w:hideMark/>
          </w:tcPr>
          <w:p w14:paraId="2A09A2A4" w14:textId="77777777" w:rsidR="00AB5B9B" w:rsidRPr="00AB5B9B" w:rsidRDefault="00AB5B9B" w:rsidP="00AB5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60" w:type="dxa"/>
            <w:noWrap/>
            <w:hideMark/>
          </w:tcPr>
          <w:p w14:paraId="4EB147DE" w14:textId="77777777" w:rsidR="00AB5B9B" w:rsidRPr="00AB5B9B" w:rsidRDefault="00AB5B9B" w:rsidP="00AB5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noWrap/>
            <w:hideMark/>
          </w:tcPr>
          <w:p w14:paraId="021EE4C5" w14:textId="77777777" w:rsidR="00AB5B9B" w:rsidRPr="00AB5B9B" w:rsidRDefault="00AB5B9B" w:rsidP="00AB5B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</w:tr>
      <w:tr w:rsidR="00AB5B9B" w:rsidRPr="00AB5B9B" w14:paraId="46D6C029" w14:textId="77777777" w:rsidTr="00AB5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546A19E8" w14:textId="77777777" w:rsidR="00AB5B9B" w:rsidRPr="00AB5B9B" w:rsidRDefault="00AB5B9B" w:rsidP="00AB5B9B">
            <w:pPr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Other ciliates</w:t>
            </w:r>
          </w:p>
        </w:tc>
        <w:tc>
          <w:tcPr>
            <w:tcW w:w="960" w:type="dxa"/>
            <w:noWrap/>
            <w:hideMark/>
          </w:tcPr>
          <w:p w14:paraId="0570CD59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6.19</w:t>
            </w:r>
          </w:p>
        </w:tc>
        <w:tc>
          <w:tcPr>
            <w:tcW w:w="960" w:type="dxa"/>
            <w:noWrap/>
            <w:hideMark/>
          </w:tcPr>
          <w:p w14:paraId="538290AB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960" w:type="dxa"/>
            <w:noWrap/>
            <w:hideMark/>
          </w:tcPr>
          <w:p w14:paraId="52F4D8F2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960" w:type="dxa"/>
            <w:noWrap/>
            <w:hideMark/>
          </w:tcPr>
          <w:p w14:paraId="16339A2D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60" w:type="dxa"/>
            <w:noWrap/>
            <w:hideMark/>
          </w:tcPr>
          <w:p w14:paraId="54AE7727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960" w:type="dxa"/>
            <w:noWrap/>
            <w:hideMark/>
          </w:tcPr>
          <w:p w14:paraId="441E05F5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7.65</w:t>
            </w:r>
          </w:p>
        </w:tc>
        <w:tc>
          <w:tcPr>
            <w:tcW w:w="960" w:type="dxa"/>
            <w:noWrap/>
            <w:hideMark/>
          </w:tcPr>
          <w:p w14:paraId="4ED76C55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  <w:tc>
          <w:tcPr>
            <w:tcW w:w="960" w:type="dxa"/>
            <w:noWrap/>
            <w:hideMark/>
          </w:tcPr>
          <w:p w14:paraId="3963DB09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5.82</w:t>
            </w:r>
          </w:p>
        </w:tc>
      </w:tr>
      <w:tr w:rsidR="00AB5B9B" w:rsidRPr="00AB5B9B" w14:paraId="56C8B511" w14:textId="77777777" w:rsidTr="00AB5B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3796C135" w14:textId="77777777" w:rsidR="00AB5B9B" w:rsidRPr="00AB5B9B" w:rsidRDefault="00AB5B9B" w:rsidP="00AB5B9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5B9B">
              <w:rPr>
                <w:rFonts w:ascii="Calibri" w:eastAsia="Times New Roman" w:hAnsi="Calibri" w:cs="Calibri"/>
                <w:color w:val="000000"/>
              </w:rPr>
              <w:t>Strombidiida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7EDFB4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40.84</w:t>
            </w:r>
          </w:p>
        </w:tc>
        <w:tc>
          <w:tcPr>
            <w:tcW w:w="960" w:type="dxa"/>
            <w:noWrap/>
            <w:hideMark/>
          </w:tcPr>
          <w:p w14:paraId="7758C0DF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55.47</w:t>
            </w:r>
          </w:p>
        </w:tc>
        <w:tc>
          <w:tcPr>
            <w:tcW w:w="960" w:type="dxa"/>
            <w:noWrap/>
            <w:hideMark/>
          </w:tcPr>
          <w:p w14:paraId="22EC2BF7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54.37</w:t>
            </w:r>
          </w:p>
        </w:tc>
        <w:tc>
          <w:tcPr>
            <w:tcW w:w="960" w:type="dxa"/>
            <w:noWrap/>
            <w:hideMark/>
          </w:tcPr>
          <w:p w14:paraId="595F6D6F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37.79</w:t>
            </w:r>
          </w:p>
        </w:tc>
        <w:tc>
          <w:tcPr>
            <w:tcW w:w="960" w:type="dxa"/>
            <w:noWrap/>
            <w:hideMark/>
          </w:tcPr>
          <w:p w14:paraId="3CF618D6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61.20</w:t>
            </w:r>
          </w:p>
        </w:tc>
        <w:tc>
          <w:tcPr>
            <w:tcW w:w="960" w:type="dxa"/>
            <w:noWrap/>
            <w:hideMark/>
          </w:tcPr>
          <w:p w14:paraId="48239798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40.55</w:t>
            </w:r>
          </w:p>
        </w:tc>
        <w:tc>
          <w:tcPr>
            <w:tcW w:w="960" w:type="dxa"/>
            <w:noWrap/>
            <w:hideMark/>
          </w:tcPr>
          <w:p w14:paraId="187B717F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48.59</w:t>
            </w:r>
          </w:p>
        </w:tc>
        <w:tc>
          <w:tcPr>
            <w:tcW w:w="960" w:type="dxa"/>
            <w:noWrap/>
            <w:hideMark/>
          </w:tcPr>
          <w:p w14:paraId="52BDCF5B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38.32</w:t>
            </w:r>
          </w:p>
        </w:tc>
      </w:tr>
      <w:tr w:rsidR="00AB5B9B" w:rsidRPr="00AB5B9B" w14:paraId="7E0E1DB4" w14:textId="77777777" w:rsidTr="00AB5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6CD7334D" w14:textId="77777777" w:rsidR="00AB5B9B" w:rsidRPr="00AB5B9B" w:rsidRDefault="00AB5B9B" w:rsidP="00AB5B9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5B9B">
              <w:rPr>
                <w:rFonts w:ascii="Calibri" w:eastAsia="Times New Roman" w:hAnsi="Calibri" w:cs="Calibri"/>
                <w:color w:val="000000"/>
              </w:rPr>
              <w:t>Tintinnid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6D800EB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21.08</w:t>
            </w:r>
          </w:p>
        </w:tc>
        <w:tc>
          <w:tcPr>
            <w:tcW w:w="960" w:type="dxa"/>
            <w:noWrap/>
            <w:hideMark/>
          </w:tcPr>
          <w:p w14:paraId="77A7F93B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15.99</w:t>
            </w:r>
          </w:p>
        </w:tc>
        <w:tc>
          <w:tcPr>
            <w:tcW w:w="960" w:type="dxa"/>
            <w:noWrap/>
            <w:hideMark/>
          </w:tcPr>
          <w:p w14:paraId="02113FAD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18.26</w:t>
            </w:r>
          </w:p>
        </w:tc>
        <w:tc>
          <w:tcPr>
            <w:tcW w:w="960" w:type="dxa"/>
            <w:noWrap/>
            <w:hideMark/>
          </w:tcPr>
          <w:p w14:paraId="6AC49168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32.00</w:t>
            </w:r>
          </w:p>
        </w:tc>
        <w:tc>
          <w:tcPr>
            <w:tcW w:w="960" w:type="dxa"/>
            <w:noWrap/>
            <w:hideMark/>
          </w:tcPr>
          <w:p w14:paraId="120B4084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16.13</w:t>
            </w:r>
          </w:p>
        </w:tc>
        <w:tc>
          <w:tcPr>
            <w:tcW w:w="960" w:type="dxa"/>
            <w:noWrap/>
            <w:hideMark/>
          </w:tcPr>
          <w:p w14:paraId="54B6CA90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16.75</w:t>
            </w:r>
          </w:p>
        </w:tc>
        <w:tc>
          <w:tcPr>
            <w:tcW w:w="960" w:type="dxa"/>
            <w:noWrap/>
            <w:hideMark/>
          </w:tcPr>
          <w:p w14:paraId="0385E283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23.73</w:t>
            </w:r>
          </w:p>
        </w:tc>
        <w:tc>
          <w:tcPr>
            <w:tcW w:w="960" w:type="dxa"/>
            <w:noWrap/>
            <w:hideMark/>
          </w:tcPr>
          <w:p w14:paraId="424F7A28" w14:textId="77777777" w:rsidR="00AB5B9B" w:rsidRPr="00AB5B9B" w:rsidRDefault="00AB5B9B" w:rsidP="00AB5B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13.65</w:t>
            </w:r>
          </w:p>
        </w:tc>
      </w:tr>
      <w:tr w:rsidR="00AB5B9B" w:rsidRPr="00AB5B9B" w14:paraId="6E3B3D6B" w14:textId="77777777" w:rsidTr="00AB5B9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7E968609" w14:textId="77777777" w:rsidR="00AB5B9B" w:rsidRPr="00AB5B9B" w:rsidRDefault="00AB5B9B" w:rsidP="00AB5B9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B5B9B">
              <w:rPr>
                <w:rFonts w:ascii="Calibri" w:eastAsia="Times New Roman" w:hAnsi="Calibri" w:cs="Calibri"/>
                <w:color w:val="000000"/>
              </w:rPr>
              <w:t>Choreotrichid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A10D04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31.89</w:t>
            </w:r>
          </w:p>
        </w:tc>
        <w:tc>
          <w:tcPr>
            <w:tcW w:w="960" w:type="dxa"/>
            <w:noWrap/>
            <w:hideMark/>
          </w:tcPr>
          <w:p w14:paraId="107D3523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26.59</w:t>
            </w:r>
          </w:p>
        </w:tc>
        <w:tc>
          <w:tcPr>
            <w:tcW w:w="960" w:type="dxa"/>
            <w:noWrap/>
            <w:hideMark/>
          </w:tcPr>
          <w:p w14:paraId="2E6C3BBC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24.73</w:t>
            </w:r>
          </w:p>
        </w:tc>
        <w:tc>
          <w:tcPr>
            <w:tcW w:w="960" w:type="dxa"/>
            <w:noWrap/>
            <w:hideMark/>
          </w:tcPr>
          <w:p w14:paraId="093C61BC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29.08</w:t>
            </w:r>
          </w:p>
        </w:tc>
        <w:tc>
          <w:tcPr>
            <w:tcW w:w="960" w:type="dxa"/>
            <w:noWrap/>
            <w:hideMark/>
          </w:tcPr>
          <w:p w14:paraId="6C7E12E1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18.63</w:t>
            </w:r>
          </w:p>
        </w:tc>
        <w:tc>
          <w:tcPr>
            <w:tcW w:w="960" w:type="dxa"/>
            <w:noWrap/>
            <w:hideMark/>
          </w:tcPr>
          <w:p w14:paraId="3BA73AAC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35.05</w:t>
            </w:r>
          </w:p>
        </w:tc>
        <w:tc>
          <w:tcPr>
            <w:tcW w:w="960" w:type="dxa"/>
            <w:noWrap/>
            <w:hideMark/>
          </w:tcPr>
          <w:p w14:paraId="1982B8EB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23.03</w:t>
            </w:r>
          </w:p>
        </w:tc>
        <w:tc>
          <w:tcPr>
            <w:tcW w:w="960" w:type="dxa"/>
            <w:noWrap/>
            <w:hideMark/>
          </w:tcPr>
          <w:p w14:paraId="46FCE072" w14:textId="77777777" w:rsidR="00AB5B9B" w:rsidRPr="00AB5B9B" w:rsidRDefault="00AB5B9B" w:rsidP="00AB5B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AB5B9B">
              <w:rPr>
                <w:rFonts w:ascii="Calibri" w:eastAsia="Times New Roman" w:hAnsi="Calibri" w:cs="Calibri"/>
                <w:color w:val="000000"/>
              </w:rPr>
              <w:t>42.21</w:t>
            </w:r>
          </w:p>
        </w:tc>
      </w:tr>
    </w:tbl>
    <w:p w14:paraId="71B02110" w14:textId="77777777" w:rsidR="008935E3" w:rsidRDefault="008935E3"/>
    <w:p w14:paraId="0CF151EF" w14:textId="77777777" w:rsidR="00CE62C8" w:rsidRDefault="00CE62C8"/>
    <w:p w14:paraId="20E0FFB0" w14:textId="77777777" w:rsidR="00CE62C8" w:rsidRDefault="00CE62C8"/>
    <w:p w14:paraId="72BDCFD0" w14:textId="77777777" w:rsidR="00500B89" w:rsidRDefault="00500B89"/>
    <w:p w14:paraId="76DA4656" w14:textId="77777777" w:rsidR="006B378B" w:rsidRDefault="006B378B"/>
    <w:p w14:paraId="2EC9411D" w14:textId="77777777" w:rsidR="00CE62C8" w:rsidRDefault="00CE62C8"/>
    <w:p w14:paraId="79D3B05A" w14:textId="77777777" w:rsidR="00401306" w:rsidRDefault="00401306"/>
    <w:p w14:paraId="49215D16" w14:textId="77777777" w:rsidR="001C64A0" w:rsidRPr="00082B2B" w:rsidRDefault="00500B89">
      <w:pPr>
        <w:rPr>
          <w:rFonts w:ascii="Times New Roman" w:eastAsia="Times New Roman" w:hAnsi="Times New Roman" w:cs="Times New Roman"/>
          <w:color w:val="222222"/>
          <w:sz w:val="26"/>
          <w:szCs w:val="26"/>
        </w:rPr>
      </w:pP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lastRenderedPageBreak/>
        <w:t>Table</w:t>
      </w:r>
      <w:r w:rsidR="00082B2B"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S</w:t>
      </w: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3</w:t>
      </w:r>
      <w:r w:rsidR="001C64A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. Results from MANOVA analysis between stations, </w:t>
      </w:r>
      <w:proofErr w:type="gramStart"/>
      <w:r w:rsidR="001C64A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seasons</w:t>
      </w:r>
      <w:proofErr w:type="gramEnd"/>
      <w:r w:rsidR="001C64A0"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and depths</w:t>
      </w:r>
      <w:r w:rsid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.</w:t>
      </w:r>
    </w:p>
    <w:tbl>
      <w:tblPr>
        <w:tblW w:w="8160" w:type="dxa"/>
        <w:tblInd w:w="99" w:type="dxa"/>
        <w:tblLook w:val="04A0" w:firstRow="1" w:lastRow="0" w:firstColumn="1" w:lastColumn="0" w:noHBand="0" w:noVBand="1"/>
      </w:tblPr>
      <w:tblGrid>
        <w:gridCol w:w="2320"/>
        <w:gridCol w:w="960"/>
        <w:gridCol w:w="1053"/>
        <w:gridCol w:w="1053"/>
        <w:gridCol w:w="960"/>
        <w:gridCol w:w="1040"/>
        <w:gridCol w:w="960"/>
      </w:tblGrid>
      <w:tr w:rsidR="001C64A0" w:rsidRPr="001C64A0" w14:paraId="2F9D539F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084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Response Observed 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488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F14F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3D9C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88AD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2A3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6F5F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1DFE8487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D8DF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23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F8F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Sum S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8E2B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Mean S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CA74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C53E" w14:textId="77777777" w:rsidR="001C64A0" w:rsidRPr="00B82ED7" w:rsidRDefault="00B82ED7" w:rsidP="00B82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B82ED7">
              <w:rPr>
                <w:rFonts w:ascii="Calibri" w:eastAsia="Times New Roman" w:hAnsi="Calibri" w:cs="Calibri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429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5FA0BD5E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FDA4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S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6B2C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54B9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2557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F999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2557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4BDB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3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F257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CF06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</w:tr>
      <w:tr w:rsidR="001C64A0" w:rsidRPr="001C64A0" w14:paraId="533A1B53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B516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E316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9184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360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5C94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20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7BA0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6524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02E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14EAA35F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11B8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Dep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C67E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2FB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660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A4C3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660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729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682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C162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3774FBC8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407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B314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EB7F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547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29D3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93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5074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52F3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01D4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0584E2BB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F25D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90E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EEAD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3232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8FB8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A5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0EA7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680C818E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CD0A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 xml:space="preserve"> Response Shannon 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DFD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E69C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C36B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A40F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9229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306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02C45758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04A5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0E0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EA98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Sum S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5D5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Mean S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A355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F49B" w14:textId="77777777" w:rsidR="001C64A0" w:rsidRPr="001C64A0" w:rsidRDefault="00B82ED7" w:rsidP="00B82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ED7">
              <w:rPr>
                <w:rFonts w:ascii="Calibri" w:eastAsia="Times New Roman" w:hAnsi="Calibri" w:cs="Calibri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BA8B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13AF9AB9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6D36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S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8AD5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F288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2D7E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E556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CE4F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423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1F602496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7409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6C63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FA1D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16F4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87A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7123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03C2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2E906D87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52C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Dep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7BCC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181A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72DE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64D2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B2A4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1C1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3039F79E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41B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543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A314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2B01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9F35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5F91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F0B5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398A319C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3427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8825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454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8AB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C42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111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F35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0CE18F89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F695" w14:textId="77777777" w:rsidR="001C64A0" w:rsidRPr="001C64A0" w:rsidRDefault="001C64A0" w:rsidP="00FF67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 xml:space="preserve"> Response </w:t>
            </w:r>
            <w:r w:rsidR="00FF6717">
              <w:rPr>
                <w:rFonts w:ascii="Calibri" w:eastAsia="Times New Roman" w:hAnsi="Calibri" w:cs="Calibri"/>
                <w:color w:val="000000"/>
              </w:rPr>
              <w:t>Evenness</w:t>
            </w:r>
            <w:r w:rsidRPr="001C64A0">
              <w:rPr>
                <w:rFonts w:ascii="Calibri" w:eastAsia="Times New Roman" w:hAnsi="Calibri" w:cs="Calibri"/>
                <w:color w:val="000000"/>
              </w:rPr>
              <w:t xml:space="preserve"> 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5B7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AE71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EB55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044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C6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9122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49729E7F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78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433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52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2896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B1ED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83C1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2E7F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32D36123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83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6EA6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C51F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Sum S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28E7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Mean S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FC4F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F valu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4D18" w14:textId="77777777" w:rsidR="001C64A0" w:rsidRPr="001C64A0" w:rsidRDefault="00B82ED7" w:rsidP="00B82E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82ED7">
              <w:rPr>
                <w:rFonts w:ascii="Calibri" w:eastAsia="Times New Roman" w:hAnsi="Calibri" w:cs="Calibri"/>
                <w:i/>
                <w:color w:val="00000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8F39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17F8F3DF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6FA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S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97CC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6B5D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AB2C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8F66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22C8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2DA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372FCAFB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3F3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10A0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961A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4455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1F09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1EB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E916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79502840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DECB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Dep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E2E5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3A2A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4855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AE16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4739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4F9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2BE9ED9F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6E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0A2A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95DF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50B9" w14:textId="77777777" w:rsidR="001C64A0" w:rsidRPr="001C64A0" w:rsidRDefault="001C64A0" w:rsidP="001C6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64A0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9256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D1DF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2FA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313EBAD6" w14:textId="77777777" w:rsidTr="001C64A0">
        <w:trPr>
          <w:trHeight w:val="29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435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6EFA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51F8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9F8B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4222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D365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8749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C64A0" w:rsidRPr="001C64A0" w14:paraId="5C56865F" w14:textId="77777777" w:rsidTr="001C64A0">
        <w:trPr>
          <w:trHeight w:val="29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69E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90D0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5E9D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B22E" w14:textId="77777777" w:rsidR="001C64A0" w:rsidRPr="001C64A0" w:rsidRDefault="001C64A0" w:rsidP="001C6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E6DC77F" w14:textId="77777777" w:rsidR="00500B89" w:rsidRPr="00082B2B" w:rsidRDefault="00500B89" w:rsidP="00500B89">
      <w:pPr>
        <w:rPr>
          <w:rFonts w:ascii="Times New Roman" w:eastAsia="Times New Roman" w:hAnsi="Times New Roman" w:cs="Times New Roman"/>
          <w:color w:val="222222"/>
          <w:sz w:val="26"/>
          <w:szCs w:val="26"/>
        </w:rPr>
      </w:pP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 xml:space="preserve">Table </w:t>
      </w:r>
      <w:r w:rsidR="00082B2B"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S</w:t>
      </w:r>
      <w:r w:rsidRPr="004D4D6C">
        <w:rPr>
          <w:rFonts w:ascii="Times New Roman" w:eastAsia="Times New Roman" w:hAnsi="Times New Roman" w:cs="Times New Roman"/>
          <w:b/>
          <w:color w:val="222222"/>
          <w:sz w:val="26"/>
          <w:szCs w:val="26"/>
        </w:rPr>
        <w:t>4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. Values of Observed ASVs</w:t>
      </w:r>
      <w:r w:rsid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, Shannon and </w:t>
      </w:r>
      <w:proofErr w:type="spellStart"/>
      <w:r w:rsid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>Pielou’s</w:t>
      </w:r>
      <w:proofErr w:type="spellEnd"/>
      <w:r w:rsid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Evenness</w:t>
      </w:r>
      <w:r w:rsidRPr="00082B2B">
        <w:rPr>
          <w:rFonts w:ascii="Times New Roman" w:eastAsia="Times New Roman" w:hAnsi="Times New Roman" w:cs="Times New Roman"/>
          <w:color w:val="222222"/>
          <w:sz w:val="26"/>
          <w:szCs w:val="26"/>
        </w:rPr>
        <w:t xml:space="preserve"> indices in all samples. The highest values are in bold, while the lowest values are underlined in italics.</w:t>
      </w:r>
    </w:p>
    <w:tbl>
      <w:tblPr>
        <w:tblW w:w="7900" w:type="dxa"/>
        <w:jc w:val="center"/>
        <w:tblLook w:val="04A0" w:firstRow="1" w:lastRow="0" w:firstColumn="1" w:lastColumn="0" w:noHBand="0" w:noVBand="1"/>
      </w:tblPr>
      <w:tblGrid>
        <w:gridCol w:w="2058"/>
        <w:gridCol w:w="960"/>
        <w:gridCol w:w="971"/>
        <w:gridCol w:w="960"/>
        <w:gridCol w:w="1093"/>
        <w:gridCol w:w="1040"/>
        <w:gridCol w:w="1061"/>
      </w:tblGrid>
      <w:tr w:rsidR="00500B89" w:rsidRPr="00C36CC7" w14:paraId="44889346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3CEF" w14:textId="77777777" w:rsidR="00500B89" w:rsidRPr="00C36CC7" w:rsidRDefault="00500B89" w:rsidP="00A7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8F1" w14:textId="77777777" w:rsidR="00500B89" w:rsidRPr="00C36CC7" w:rsidRDefault="00500B89" w:rsidP="00A7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bCs/>
                <w:color w:val="000000"/>
              </w:rPr>
              <w:t>S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89E0" w14:textId="77777777" w:rsidR="00500B89" w:rsidRPr="00C36CC7" w:rsidRDefault="00500B89" w:rsidP="00A7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bCs/>
                <w:color w:val="000000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27D3" w14:textId="77777777" w:rsidR="00500B89" w:rsidRPr="00C36CC7" w:rsidRDefault="00500B89" w:rsidP="00A7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bCs/>
                <w:color w:val="000000"/>
              </w:rPr>
              <w:t>Dep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8E23" w14:textId="77777777" w:rsidR="00500B89" w:rsidRPr="00C36CC7" w:rsidRDefault="00500B89" w:rsidP="00A7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bCs/>
                <w:color w:val="000000"/>
              </w:rPr>
              <w:t>Observ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F4D" w14:textId="77777777" w:rsidR="00500B89" w:rsidRPr="00C36CC7" w:rsidRDefault="00500B89" w:rsidP="00A7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bCs/>
                <w:color w:val="000000"/>
              </w:rPr>
              <w:t>Shann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DF8" w14:textId="77777777" w:rsidR="00500B89" w:rsidRPr="00C36CC7" w:rsidRDefault="00500B89" w:rsidP="00A72F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bCs/>
                <w:color w:val="000000"/>
              </w:rPr>
              <w:t>Evenness</w:t>
            </w:r>
          </w:p>
        </w:tc>
      </w:tr>
      <w:tr w:rsidR="00500B89" w:rsidRPr="00C36CC7" w14:paraId="1DC72724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B667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36CC7">
              <w:rPr>
                <w:rFonts w:ascii="Calibri" w:eastAsia="Times New Roman" w:hAnsi="Calibri" w:cs="Calibri"/>
                <w:color w:val="000000"/>
              </w:rPr>
              <w:t>HCB_Winter_sur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5C51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7388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F5A9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124A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5B5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DCC4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500B89" w:rsidRPr="00C36CC7" w14:paraId="46360759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650B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36CC7">
              <w:rPr>
                <w:rFonts w:ascii="Calibri" w:eastAsia="Times New Roman" w:hAnsi="Calibri" w:cs="Calibri"/>
                <w:color w:val="000000"/>
              </w:rPr>
              <w:t>HCB_Winter_DC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5673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291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7E1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0F75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AEC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D78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500B89" w:rsidRPr="00C36CC7" w14:paraId="5D73422C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CA9C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36CC7">
              <w:rPr>
                <w:rFonts w:ascii="Calibri" w:eastAsia="Times New Roman" w:hAnsi="Calibri" w:cs="Calibri"/>
                <w:color w:val="000000"/>
              </w:rPr>
              <w:t>HCB_Spring_sur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7E05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33E5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p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CD3B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1FA2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6377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4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AF5D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500B89" w:rsidRPr="00C36CC7" w14:paraId="0546267F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8573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36CC7">
              <w:rPr>
                <w:rFonts w:ascii="Calibri" w:eastAsia="Times New Roman" w:hAnsi="Calibri" w:cs="Calibri"/>
                <w:color w:val="000000"/>
              </w:rPr>
              <w:t>HCB_Spring_DC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6319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7327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pr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5412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F328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C36CC7">
              <w:rPr>
                <w:rFonts w:ascii="Calibri" w:eastAsia="Times New Roman" w:hAnsi="Calibri" w:cs="Calibri"/>
                <w:i/>
                <w:color w:val="000000"/>
                <w:u w:val="single"/>
              </w:rPr>
              <w:t>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1D58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4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B4AE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500B89" w:rsidRPr="00C36CC7" w14:paraId="186142EA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7AD9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36CC7">
              <w:rPr>
                <w:rFonts w:ascii="Calibri" w:eastAsia="Times New Roman" w:hAnsi="Calibri" w:cs="Calibri"/>
                <w:color w:val="000000"/>
              </w:rPr>
              <w:t>HCB_Summer_sur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D72E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5C1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BBAA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6105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C4C0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C36CC7">
              <w:rPr>
                <w:rFonts w:ascii="Calibri" w:eastAsia="Times New Roman" w:hAnsi="Calibri" w:cs="Calibri"/>
                <w:i/>
                <w:color w:val="000000"/>
                <w:u w:val="single"/>
              </w:rPr>
              <w:t>3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B9E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C36CC7">
              <w:rPr>
                <w:rFonts w:ascii="Calibri" w:eastAsia="Times New Roman" w:hAnsi="Calibri" w:cs="Calibri"/>
                <w:i/>
                <w:color w:val="000000"/>
                <w:u w:val="single"/>
              </w:rPr>
              <w:t>0.75</w:t>
            </w:r>
          </w:p>
        </w:tc>
      </w:tr>
      <w:tr w:rsidR="00500B89" w:rsidRPr="00C36CC7" w14:paraId="535455C1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CC6B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36CC7">
              <w:rPr>
                <w:rFonts w:ascii="Calibri" w:eastAsia="Times New Roman" w:hAnsi="Calibri" w:cs="Calibri"/>
                <w:color w:val="000000"/>
              </w:rPr>
              <w:t>HCB_Summer_DC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14AA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97E5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19BD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0B8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A23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4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D2DD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500B89" w:rsidRPr="00C36CC7" w14:paraId="3A068995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569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36CC7">
              <w:rPr>
                <w:rFonts w:ascii="Calibri" w:eastAsia="Times New Roman" w:hAnsi="Calibri" w:cs="Calibri"/>
                <w:color w:val="000000"/>
              </w:rPr>
              <w:t>HCB_Autumn_sur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75A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9B5A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Autum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580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261F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color w:val="000000"/>
              </w:rPr>
              <w:t>27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25D7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color w:val="000000"/>
              </w:rPr>
              <w:t>4.5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73E3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500B89" w:rsidRPr="00C36CC7" w14:paraId="3B8F4927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E2DC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36CC7">
              <w:rPr>
                <w:rFonts w:ascii="Calibri" w:eastAsia="Times New Roman" w:hAnsi="Calibri" w:cs="Calibri"/>
                <w:color w:val="000000"/>
              </w:rPr>
              <w:t>HCB_Autumn_DC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3E192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HC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7B19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Autum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5EDA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F92D4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D3B6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6E155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color w:val="000000"/>
              </w:rPr>
              <w:t>0.84</w:t>
            </w:r>
          </w:p>
        </w:tc>
      </w:tr>
      <w:tr w:rsidR="00500B89" w:rsidRPr="00C36CC7" w14:paraId="3C815FEE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3DC1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_Winter_sur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CDC2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719B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27E4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34D7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DBE0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3.8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C397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500B89" w:rsidRPr="00C36CC7" w14:paraId="2221E2F6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12C4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_Winter_D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B2DC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6A9B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7721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F704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FFA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2666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C36CC7">
              <w:rPr>
                <w:rFonts w:ascii="Calibri" w:eastAsia="Times New Roman" w:hAnsi="Calibri" w:cs="Calibri"/>
                <w:i/>
                <w:color w:val="000000"/>
                <w:u w:val="single"/>
              </w:rPr>
              <w:t>0.76</w:t>
            </w:r>
          </w:p>
        </w:tc>
      </w:tr>
      <w:tr w:rsidR="00500B89" w:rsidRPr="00C36CC7" w14:paraId="4FC2860C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AAEC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_Summer_su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D203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25B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205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886A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color w:val="000000"/>
              </w:rPr>
              <w:t>1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01E1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color w:val="000000"/>
              </w:rPr>
              <w:t>4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F77F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500B89" w:rsidRPr="00C36CC7" w14:paraId="4E28026C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5C10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_Summer_D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CC9E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E84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7DC2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0F9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1D99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58D0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500B89" w:rsidRPr="00C36CC7" w14:paraId="451F2EA8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C16C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_Autumn_su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46C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A433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Autu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FE83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Surfa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B417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C1A7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01B3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C36CC7">
              <w:rPr>
                <w:rFonts w:ascii="Calibri" w:eastAsia="Times New Roman" w:hAnsi="Calibri" w:cs="Calibri"/>
                <w:b/>
                <w:color w:val="000000"/>
              </w:rPr>
              <w:t>0.87</w:t>
            </w:r>
          </w:p>
        </w:tc>
      </w:tr>
      <w:tr w:rsidR="00500B89" w:rsidRPr="00C36CC7" w14:paraId="375D619F" w14:textId="77777777" w:rsidTr="00A72FA4">
        <w:trPr>
          <w:trHeight w:val="29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BBF8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_Autumn_D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0A3C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M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8447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Autu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186" w14:textId="77777777" w:rsidR="00500B89" w:rsidRPr="00C36CC7" w:rsidRDefault="00500B89" w:rsidP="00A72F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D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2155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C36CC7">
              <w:rPr>
                <w:rFonts w:ascii="Calibri" w:eastAsia="Times New Roman" w:hAnsi="Calibri" w:cs="Calibri"/>
                <w:i/>
                <w:color w:val="000000"/>
                <w:u w:val="single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093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u w:val="single"/>
              </w:rPr>
            </w:pPr>
            <w:r w:rsidRPr="00C36CC7">
              <w:rPr>
                <w:rFonts w:ascii="Calibri" w:eastAsia="Times New Roman" w:hAnsi="Calibri" w:cs="Calibri"/>
                <w:i/>
                <w:color w:val="000000"/>
                <w:u w:val="single"/>
              </w:rPr>
              <w:t>2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A82C" w14:textId="77777777" w:rsidR="00500B89" w:rsidRPr="00C36CC7" w:rsidRDefault="00500B89" w:rsidP="00A72F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6CC7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</w:tbl>
    <w:p w14:paraId="1476EF19" w14:textId="77777777" w:rsidR="00500B89" w:rsidRDefault="00500B89"/>
    <w:sectPr w:rsidR="00500B89" w:rsidSect="00577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35E3"/>
    <w:rsid w:val="00082B2B"/>
    <w:rsid w:val="00121E68"/>
    <w:rsid w:val="00172FB3"/>
    <w:rsid w:val="001C64A0"/>
    <w:rsid w:val="00216C1C"/>
    <w:rsid w:val="00222E62"/>
    <w:rsid w:val="00247C31"/>
    <w:rsid w:val="00254130"/>
    <w:rsid w:val="00256561"/>
    <w:rsid w:val="003009A2"/>
    <w:rsid w:val="003503B9"/>
    <w:rsid w:val="003B05DA"/>
    <w:rsid w:val="003C02D2"/>
    <w:rsid w:val="00401306"/>
    <w:rsid w:val="00416C51"/>
    <w:rsid w:val="00461BAE"/>
    <w:rsid w:val="004B2957"/>
    <w:rsid w:val="004D4D6C"/>
    <w:rsid w:val="004E3066"/>
    <w:rsid w:val="00500B89"/>
    <w:rsid w:val="00502808"/>
    <w:rsid w:val="0057746B"/>
    <w:rsid w:val="005E711E"/>
    <w:rsid w:val="0062203B"/>
    <w:rsid w:val="006545A4"/>
    <w:rsid w:val="006B378B"/>
    <w:rsid w:val="006D2440"/>
    <w:rsid w:val="006D3EA8"/>
    <w:rsid w:val="006E0CA5"/>
    <w:rsid w:val="00781914"/>
    <w:rsid w:val="007D4638"/>
    <w:rsid w:val="007F5671"/>
    <w:rsid w:val="00864A1E"/>
    <w:rsid w:val="008935E3"/>
    <w:rsid w:val="00894F26"/>
    <w:rsid w:val="009664B9"/>
    <w:rsid w:val="009D730D"/>
    <w:rsid w:val="009E6E7E"/>
    <w:rsid w:val="00A00BAA"/>
    <w:rsid w:val="00A11772"/>
    <w:rsid w:val="00A63F65"/>
    <w:rsid w:val="00A72FA4"/>
    <w:rsid w:val="00A80580"/>
    <w:rsid w:val="00AB5B9B"/>
    <w:rsid w:val="00AC6E37"/>
    <w:rsid w:val="00AF78E5"/>
    <w:rsid w:val="00B60D1E"/>
    <w:rsid w:val="00B82ED7"/>
    <w:rsid w:val="00BA664C"/>
    <w:rsid w:val="00BF03C2"/>
    <w:rsid w:val="00C063A3"/>
    <w:rsid w:val="00C36CC7"/>
    <w:rsid w:val="00C67053"/>
    <w:rsid w:val="00C73750"/>
    <w:rsid w:val="00C81B4C"/>
    <w:rsid w:val="00CE62C8"/>
    <w:rsid w:val="00D6154E"/>
    <w:rsid w:val="00D75B65"/>
    <w:rsid w:val="00E25543"/>
    <w:rsid w:val="00E52278"/>
    <w:rsid w:val="00E5253B"/>
    <w:rsid w:val="00E64CB1"/>
    <w:rsid w:val="00E668A8"/>
    <w:rsid w:val="00E976BF"/>
    <w:rsid w:val="00ED622D"/>
    <w:rsid w:val="00EF66C7"/>
    <w:rsid w:val="00F559C2"/>
    <w:rsid w:val="00FD10E2"/>
    <w:rsid w:val="00FD5FF3"/>
    <w:rsid w:val="00FF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158CD"/>
  <w15:docId w15:val="{6C4831F9-EB75-4382-B599-0AEF4446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5E3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8935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C6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7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lentina Martini</cp:lastModifiedBy>
  <cp:revision>31</cp:revision>
  <dcterms:created xsi:type="dcterms:W3CDTF">2022-10-07T10:10:00Z</dcterms:created>
  <dcterms:modified xsi:type="dcterms:W3CDTF">2023-07-05T13:28:00Z</dcterms:modified>
</cp:coreProperties>
</file>